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8D17A2C" w14:textId="77777777" w:rsidR="007B5BED" w:rsidRPr="007B5BED" w:rsidRDefault="007B5BED" w:rsidP="00DE1287">
      <w:pPr>
        <w:spacing w:before="100" w:beforeAutospacing="1" w:after="100" w:afterAutospacing="1" w:line="480" w:lineRule="auto"/>
        <w:outlineLvl w:val="2"/>
        <w:rPr>
          <w:rFonts w:ascii="Times New Roman" w:eastAsia="Times New Roman" w:hAnsi="Times New Roman" w:cs="Times New Roman"/>
          <w:b/>
          <w:bCs/>
          <w:sz w:val="27"/>
          <w:szCs w:val="27"/>
        </w:rPr>
      </w:pPr>
      <w:r w:rsidRPr="007B5BED">
        <w:rPr>
          <w:rFonts w:ascii="Times New Roman" w:eastAsia="Times New Roman" w:hAnsi="Times New Roman" w:cs="Times New Roman"/>
          <w:b/>
          <w:bCs/>
          <w:sz w:val="27"/>
          <w:szCs w:val="27"/>
        </w:rPr>
        <w:t>Semi-Structured Interview for the "Shadow Curriculum" Program</w:t>
      </w:r>
    </w:p>
    <w:p w14:paraId="4748D44F" w14:textId="77777777" w:rsidR="007B5BED" w:rsidRPr="007B5BED" w:rsidRDefault="007B5BED" w:rsidP="00DE1287">
      <w:pPr>
        <w:spacing w:before="100" w:beforeAutospacing="1" w:after="100" w:afterAutospacing="1" w:line="480" w:lineRule="auto"/>
        <w:outlineLvl w:val="3"/>
        <w:rPr>
          <w:rFonts w:ascii="Times New Roman" w:eastAsia="Times New Roman" w:hAnsi="Times New Roman" w:cs="Times New Roman"/>
          <w:b/>
          <w:bCs/>
          <w:sz w:val="24"/>
          <w:szCs w:val="24"/>
        </w:rPr>
      </w:pPr>
      <w:r w:rsidRPr="007B5BED">
        <w:rPr>
          <w:rFonts w:ascii="Times New Roman" w:eastAsia="Times New Roman" w:hAnsi="Times New Roman" w:cs="Times New Roman"/>
          <w:b/>
          <w:bCs/>
          <w:sz w:val="24"/>
          <w:szCs w:val="24"/>
        </w:rPr>
        <w:t>Introduction:</w:t>
      </w:r>
    </w:p>
    <w:p w14:paraId="4C0B6D2B" w14:textId="77777777" w:rsidR="00DE1287" w:rsidRDefault="007B5BED" w:rsidP="00DE1287">
      <w:p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 xml:space="preserve">Hello, thank you very much for taking the time to participate in this interview. The purpose of this interview is to explore your experiences with the "Shadow Curriculum" program and gather your feedback for its improvement. </w:t>
      </w:r>
    </w:p>
    <w:p w14:paraId="5005AADF" w14:textId="509054A0" w:rsidR="007B5BED" w:rsidRDefault="007B5BED" w:rsidP="00DE1287">
      <w:pPr>
        <w:spacing w:before="100" w:beforeAutospacing="1" w:after="100" w:afterAutospacing="1" w:line="480" w:lineRule="auto"/>
        <w:rPr>
          <w:rFonts w:ascii="Times New Roman" w:eastAsia="Times New Roman" w:hAnsi="Times New Roman" w:cs="Times New Roman"/>
          <w:sz w:val="24"/>
          <w:szCs w:val="24"/>
          <w:rtl/>
        </w:rPr>
      </w:pPr>
      <w:r w:rsidRPr="007B5BED">
        <w:rPr>
          <w:rFonts w:ascii="Times New Roman" w:eastAsia="Times New Roman" w:hAnsi="Times New Roman" w:cs="Times New Roman"/>
          <w:sz w:val="24"/>
          <w:szCs w:val="24"/>
        </w:rPr>
        <w:t>Your responses will be confidential and used solely for research purposes</w:t>
      </w:r>
      <w:r>
        <w:rPr>
          <w:rFonts w:ascii="Times New Roman" w:eastAsia="Times New Roman" w:hAnsi="Times New Roman" w:cs="Times New Roman" w:hint="cs"/>
          <w:sz w:val="24"/>
          <w:szCs w:val="24"/>
          <w:rtl/>
        </w:rPr>
        <w:t>.</w:t>
      </w:r>
    </w:p>
    <w:p w14:paraId="0479147E"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Can you describe your overall experience of participating in the "Shadow Curriculum" program?</w:t>
      </w:r>
    </w:p>
    <w:p w14:paraId="3413D355"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Do you feel that the educational materials and strategies of the program aligned with your needs?</w:t>
      </w:r>
    </w:p>
    <w:p w14:paraId="779F2823"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How did the program allow you to participate in determining the learning objectives and content of the program?</w:t>
      </w:r>
    </w:p>
    <w:p w14:paraId="2FD3B2C3"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How did the program address your learning needs and preferences?</w:t>
      </w:r>
    </w:p>
    <w:p w14:paraId="677DB9FB"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How did the program respond to your feedback, and did this feedback have any impact on improving the program?</w:t>
      </w:r>
    </w:p>
    <w:p w14:paraId="5D54B589"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How did the program help you find appropriate learning experiences and opportunities that matched your learning needs and goals?</w:t>
      </w:r>
    </w:p>
    <w:p w14:paraId="15C5436E"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How did the program help create a learning environment that was responsive to your needs?</w:t>
      </w:r>
    </w:p>
    <w:p w14:paraId="4BB893B3"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Did the program allow you to progress at a pace and rhythm that suited you?</w:t>
      </w:r>
    </w:p>
    <w:p w14:paraId="03071179"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Were the selected mentors aligned with your needs and interests?</w:t>
      </w:r>
    </w:p>
    <w:p w14:paraId="41360175"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lastRenderedPageBreak/>
        <w:t>Did the program help change your perspective on the concept of learning?</w:t>
      </w:r>
    </w:p>
    <w:p w14:paraId="4FE2CFAE"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Did the program help you enhance your self-directed learning?</w:t>
      </w:r>
    </w:p>
    <w:p w14:paraId="4B461F73"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Did the program help you reduce your reliance on formal education and develop your capabilities?</w:t>
      </w:r>
    </w:p>
    <w:p w14:paraId="5C31656D" w14:textId="77777777" w:rsidR="007B5BED" w:rsidRPr="007B5BED" w:rsidRDefault="007B5BED" w:rsidP="00DE1287">
      <w:pPr>
        <w:numPr>
          <w:ilvl w:val="0"/>
          <w:numId w:val="2"/>
        </w:num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Did the program provide you with content that went beyond the prescribed curriculum?</w:t>
      </w:r>
    </w:p>
    <w:p w14:paraId="6E0D00F4" w14:textId="77777777" w:rsidR="007B5BED" w:rsidRPr="007B5BED" w:rsidRDefault="007B5BED" w:rsidP="00DE1287">
      <w:p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Thank you for taking the time to answer these questions. Is there anything else you would like to add or any question you think should have been asked?</w:t>
      </w:r>
    </w:p>
    <w:p w14:paraId="03EA823C" w14:textId="77777777" w:rsidR="007B5BED" w:rsidRPr="007B5BED" w:rsidRDefault="007B5BED" w:rsidP="00DE1287">
      <w:pPr>
        <w:spacing w:before="100" w:beforeAutospacing="1" w:after="100" w:afterAutospacing="1" w:line="480" w:lineRule="auto"/>
        <w:rPr>
          <w:rFonts w:ascii="Times New Roman" w:eastAsia="Times New Roman" w:hAnsi="Times New Roman" w:cs="Times New Roman"/>
          <w:sz w:val="24"/>
          <w:szCs w:val="24"/>
        </w:rPr>
      </w:pPr>
      <w:r w:rsidRPr="007B5BED">
        <w:rPr>
          <w:rFonts w:ascii="Times New Roman" w:eastAsia="Times New Roman" w:hAnsi="Times New Roman" w:cs="Times New Roman"/>
          <w:sz w:val="24"/>
          <w:szCs w:val="24"/>
        </w:rPr>
        <w:t>This interview will help us better understand and improve the program</w:t>
      </w:r>
      <w:r w:rsidR="00222EF3">
        <w:rPr>
          <w:rFonts w:ascii="Times New Roman" w:eastAsia="Times New Roman" w:hAnsi="Times New Roman" w:cs="Times New Roman" w:hint="cs"/>
          <w:sz w:val="24"/>
          <w:szCs w:val="24"/>
          <w:rtl/>
        </w:rPr>
        <w:t>.</w:t>
      </w:r>
    </w:p>
    <w:p w14:paraId="5692F95C" w14:textId="77777777" w:rsidR="007B5BED" w:rsidRPr="007B5BED" w:rsidRDefault="007B5BED" w:rsidP="00DE1287">
      <w:pPr>
        <w:spacing w:before="100" w:beforeAutospacing="1" w:after="100" w:afterAutospacing="1" w:line="480" w:lineRule="auto"/>
        <w:rPr>
          <w:rFonts w:ascii="Times New Roman" w:eastAsia="Times New Roman" w:hAnsi="Times New Roman" w:cs="Times New Roman"/>
          <w:sz w:val="24"/>
          <w:szCs w:val="24"/>
        </w:rPr>
      </w:pPr>
    </w:p>
    <w:p w14:paraId="5F7515C9" w14:textId="77777777" w:rsidR="007B5BED" w:rsidRPr="00F7362E" w:rsidRDefault="007B5BED" w:rsidP="00DE1287">
      <w:pPr>
        <w:spacing w:line="480" w:lineRule="auto"/>
      </w:pPr>
    </w:p>
    <w:sectPr w:rsidR="007B5BED" w:rsidRPr="00F736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2B76450"/>
    <w:multiLevelType w:val="multilevel"/>
    <w:tmpl w:val="44DE8D1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A9F22FB"/>
    <w:multiLevelType w:val="multilevel"/>
    <w:tmpl w:val="54B04F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61437927">
    <w:abstractNumId w:val="0"/>
  </w:num>
  <w:num w:numId="2" w16cid:durableId="4524064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362E"/>
    <w:rsid w:val="00222EF3"/>
    <w:rsid w:val="00314F7C"/>
    <w:rsid w:val="005D5C62"/>
    <w:rsid w:val="005F3B40"/>
    <w:rsid w:val="007B5BED"/>
    <w:rsid w:val="009806A4"/>
    <w:rsid w:val="00B91018"/>
    <w:rsid w:val="00C67284"/>
    <w:rsid w:val="00D3647D"/>
    <w:rsid w:val="00DE1287"/>
    <w:rsid w:val="00F7362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CDB637"/>
  <w15:chartTrackingRefBased/>
  <w15:docId w15:val="{8AE3F307-105B-405E-ABD6-FDC218587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62E"/>
  </w:style>
  <w:style w:type="paragraph" w:styleId="Heading3">
    <w:name w:val="heading 3"/>
    <w:basedOn w:val="Normal"/>
    <w:link w:val="Heading3Char"/>
    <w:uiPriority w:val="9"/>
    <w:qFormat/>
    <w:rsid w:val="007B5BED"/>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7B5BED"/>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06A4"/>
    <w:pPr>
      <w:ind w:left="720"/>
      <w:contextualSpacing/>
    </w:pPr>
  </w:style>
  <w:style w:type="character" w:customStyle="1" w:styleId="Heading3Char">
    <w:name w:val="Heading 3 Char"/>
    <w:basedOn w:val="DefaultParagraphFont"/>
    <w:link w:val="Heading3"/>
    <w:uiPriority w:val="9"/>
    <w:rsid w:val="007B5BED"/>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7B5BED"/>
    <w:rPr>
      <w:rFonts w:ascii="Times New Roman" w:eastAsia="Times New Roman" w:hAnsi="Times New Roman" w:cs="Times New Roman"/>
      <w:b/>
      <w:bCs/>
      <w:sz w:val="24"/>
      <w:szCs w:val="24"/>
    </w:rPr>
  </w:style>
  <w:style w:type="paragraph" w:styleId="NormalWeb">
    <w:name w:val="Normal (Web)"/>
    <w:basedOn w:val="Normal"/>
    <w:uiPriority w:val="99"/>
    <w:semiHidden/>
    <w:unhideWhenUsed/>
    <w:rsid w:val="007B5BE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3115418">
      <w:bodyDiv w:val="1"/>
      <w:marLeft w:val="0"/>
      <w:marRight w:val="0"/>
      <w:marTop w:val="0"/>
      <w:marBottom w:val="0"/>
      <w:divBdr>
        <w:top w:val="none" w:sz="0" w:space="0" w:color="auto"/>
        <w:left w:val="none" w:sz="0" w:space="0" w:color="auto"/>
        <w:bottom w:val="none" w:sz="0" w:space="0" w:color="auto"/>
        <w:right w:val="none" w:sz="0" w:space="0" w:color="auto"/>
      </w:divBdr>
    </w:div>
    <w:div w:id="1164971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2</Pages>
  <Words>262</Words>
  <Characters>1496</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bibi.Amin</dc:creator>
  <cp:keywords/>
  <dc:description/>
  <cp:lastModifiedBy>Masomeh Kalantari</cp:lastModifiedBy>
  <cp:revision>6</cp:revision>
  <dcterms:created xsi:type="dcterms:W3CDTF">2024-06-05T05:24:00Z</dcterms:created>
  <dcterms:modified xsi:type="dcterms:W3CDTF">2024-06-07T07:45:00Z</dcterms:modified>
</cp:coreProperties>
</file>